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1353"/>
        <w:gridCol w:w="1578"/>
        <w:gridCol w:w="1578"/>
        <w:gridCol w:w="1578"/>
        <w:gridCol w:w="1581"/>
      </w:tblGrid>
      <w:tr w:rsidR="00D73CFE" w:rsidRPr="00F858B4" w14:paraId="7E40A0FC" w14:textId="77777777" w:rsidTr="005E5265">
        <w:trPr>
          <w:trHeight w:val="299"/>
        </w:trPr>
        <w:tc>
          <w:tcPr>
            <w:tcW w:w="902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B6AB" w14:textId="77777777" w:rsidR="00D73CFE" w:rsidRPr="00F858B4" w:rsidRDefault="00D73CFE" w:rsidP="005E5265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F858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3664405F" w14:textId="77777777" w:rsidR="00F858B4" w:rsidRDefault="00863C77" w:rsidP="005E5265">
            <w:pPr>
              <w:spacing w:after="0"/>
              <w:rPr>
                <w:rFonts w:cstheme="minorHAnsi"/>
                <w:lang w:val="en-US"/>
              </w:rPr>
            </w:pPr>
            <w:r w:rsidRPr="00863C77">
              <w:rPr>
                <w:rFonts w:ascii="Calibri" w:eastAsia="Times New Roman" w:hAnsi="Calibri" w:cs="Calibri"/>
                <w:b/>
                <w:iCs/>
                <w:color w:val="000000"/>
                <w:lang w:val="en-US" w:eastAsia="de-DE"/>
              </w:rPr>
              <w:t>Suppl</w:t>
            </w:r>
            <w:r w:rsidR="00F858B4">
              <w:rPr>
                <w:rFonts w:ascii="Calibri" w:eastAsia="Times New Roman" w:hAnsi="Calibri" w:cs="Calibri"/>
                <w:b/>
                <w:iCs/>
                <w:color w:val="000000"/>
                <w:lang w:val="en-US" w:eastAsia="de-DE"/>
              </w:rPr>
              <w:t>ement 1</w:t>
            </w:r>
            <w:r w:rsidR="00D73CFE" w:rsidRPr="00863C77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 xml:space="preserve">. </w:t>
            </w:r>
            <w:r w:rsidR="00F858B4" w:rsidRPr="00064562">
              <w:rPr>
                <w:rFonts w:cstheme="minorHAnsi"/>
                <w:lang w:val="en-US"/>
              </w:rPr>
              <w:t>Multidimensional Well-Being Questionnaire</w:t>
            </w:r>
            <w:r w:rsidR="00F858B4">
              <w:rPr>
                <w:rFonts w:cstheme="minorHAnsi"/>
                <w:lang w:val="en-US"/>
              </w:rPr>
              <w:t xml:space="preserve"> (MDBF</w:t>
            </w:r>
            <w:r w:rsidR="00F858B4">
              <w:rPr>
                <w:rFonts w:cstheme="minorHAnsi"/>
                <w:lang w:val="en-US"/>
              </w:rPr>
              <w:t xml:space="preserve">). </w:t>
            </w:r>
          </w:p>
          <w:p w14:paraId="268CAFCA" w14:textId="3F06524E" w:rsidR="00D73CFE" w:rsidRPr="00863C77" w:rsidRDefault="00D73CFE" w:rsidP="005E5265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  <w:r w:rsidRPr="00863C77">
              <w:rPr>
                <w:rFonts w:ascii="Calibri" w:eastAsia="Times New Roman" w:hAnsi="Calibri" w:cs="Calibri"/>
                <w:color w:val="000000"/>
                <w:lang w:val="en-US" w:eastAsia="de-DE"/>
              </w:rPr>
              <w:t>Mean, median, and standard deviation of the MDBF by subscales and time point.</w:t>
            </w:r>
            <w:r w:rsidRPr="00863C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73CFE" w14:paraId="67EF87A9" w14:textId="77777777" w:rsidTr="005E5265">
        <w:trPr>
          <w:trHeight w:val="299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CE421" w14:textId="77777777" w:rsidR="00D73CFE" w:rsidRPr="00863C77" w:rsidRDefault="00D73CFE" w:rsidP="005E5265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86DC7" w14:textId="77777777" w:rsidR="00D73CFE" w:rsidRPr="00863C77" w:rsidRDefault="00D73CFE" w:rsidP="005E5265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83013" w14:textId="77777777" w:rsidR="00D73CFE" w:rsidRDefault="00D73CFE" w:rsidP="005E526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od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93F5E" w14:textId="77777777" w:rsidR="00D73CFE" w:rsidRDefault="00D73CFE" w:rsidP="005E526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ltertness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0B35E" w14:textId="77777777" w:rsidR="00D73CFE" w:rsidRDefault="00D73CFE" w:rsidP="005E526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mness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DFC28" w14:textId="77777777" w:rsidR="00D73CFE" w:rsidRDefault="00D73CFE" w:rsidP="005E526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verallscore</w:t>
            </w:r>
            <w:proofErr w:type="spellEnd"/>
          </w:p>
        </w:tc>
      </w:tr>
      <w:tr w:rsidR="00D73CFE" w:rsidRPr="00F8709A" w14:paraId="46084C23" w14:textId="77777777" w:rsidTr="005E5265">
        <w:trPr>
          <w:trHeight w:val="299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56B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1175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10B5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CE5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834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068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FFE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D73CFE" w:rsidRPr="00F8709A" w14:paraId="7DB165E0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4E3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2110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287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9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EA7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F03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7D5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.90</w:t>
            </w:r>
          </w:p>
        </w:tc>
      </w:tr>
      <w:tr w:rsidR="00D73CFE" w:rsidRPr="00F8709A" w14:paraId="08AC72B1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7DD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BEE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0B6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3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B7E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E7C2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867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00</w:t>
            </w:r>
          </w:p>
        </w:tc>
      </w:tr>
      <w:tr w:rsidR="00D73CFE" w:rsidRPr="00F8709A" w14:paraId="62EFDD31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769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04D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F29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509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4547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8AD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.20</w:t>
            </w:r>
          </w:p>
        </w:tc>
      </w:tr>
      <w:tr w:rsidR="00D73CFE" w:rsidRPr="00F8709A" w14:paraId="7ED97136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16B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1175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FF0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A67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FE73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2AC4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263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D73CFE" w:rsidRPr="00F8709A" w14:paraId="38DAF54A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318E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80E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11D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8FF0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AF8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D916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00</w:t>
            </w:r>
          </w:p>
        </w:tc>
      </w:tr>
      <w:tr w:rsidR="00D73CFE" w:rsidRPr="00F8709A" w14:paraId="6C467FA4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89F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335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AC1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849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11E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B9E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00</w:t>
            </w:r>
          </w:p>
        </w:tc>
      </w:tr>
      <w:tr w:rsidR="00D73CFE" w:rsidRPr="00F8709A" w14:paraId="260F17FE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F36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58A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0B0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3CD0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81E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55A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00</w:t>
            </w:r>
          </w:p>
        </w:tc>
      </w:tr>
      <w:tr w:rsidR="00D73CFE" w:rsidRPr="00F8709A" w14:paraId="5D7BC3AC" w14:textId="77777777" w:rsidTr="005E5265">
        <w:trPr>
          <w:trHeight w:val="299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AE4" w14:textId="77777777" w:rsidR="00D73CFE" w:rsidRPr="00611757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1175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879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3E9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9632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33A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</w:tr>
      <w:tr w:rsidR="00D73CFE" w:rsidRPr="00F8709A" w14:paraId="54AA1CB3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1E3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A96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6B3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4C1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073F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4BF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54</w:t>
            </w:r>
          </w:p>
        </w:tc>
      </w:tr>
      <w:tr w:rsidR="00D73CFE" w:rsidRPr="00F8709A" w14:paraId="247BBEB4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CA6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C2D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C51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D78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75B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1D4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.11</w:t>
            </w:r>
          </w:p>
        </w:tc>
      </w:tr>
      <w:tr w:rsidR="00D73CFE" w:rsidRPr="00F8709A" w14:paraId="2BE2D673" w14:textId="77777777" w:rsidTr="005E5265">
        <w:trPr>
          <w:trHeight w:val="299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FCD51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72AC" w14:textId="77777777" w:rsidR="00D73CFE" w:rsidRPr="00F8709A" w:rsidRDefault="00D73CFE" w:rsidP="005E5265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E695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C184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A133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D681" w14:textId="77777777" w:rsidR="00D73CFE" w:rsidRPr="00F8709A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F870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25</w:t>
            </w:r>
          </w:p>
        </w:tc>
      </w:tr>
      <w:tr w:rsidR="00D73CFE" w:rsidRPr="00F858B4" w14:paraId="2F5B6EE5" w14:textId="77777777" w:rsidTr="005E5265">
        <w:trPr>
          <w:trHeight w:val="299"/>
        </w:trPr>
        <w:tc>
          <w:tcPr>
            <w:tcW w:w="9021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849CD79" w14:textId="77777777" w:rsidR="00D73CFE" w:rsidRPr="00863C77" w:rsidRDefault="00D73CFE" w:rsidP="005E5265">
            <w:pPr>
              <w:tabs>
                <w:tab w:val="left" w:pos="2410"/>
              </w:tabs>
              <w:spacing w:line="36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0E129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otes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mean value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median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D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standard devia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. </w:t>
            </w:r>
            <w:r w:rsidRPr="00863C77">
              <w:rPr>
                <w:rFonts w:ascii="Calibri" w:hAnsi="Calibri" w:cs="Calibri"/>
                <w:lang w:val="en-US"/>
              </w:rPr>
              <w:t>t0 = before the intervention, t1 = after the first VR, t2= after the intervention. Higher scores are associated with the positive pole of the scales bad-good mood, tiredness-alertness, restlessness-calmness.</w:t>
            </w:r>
          </w:p>
          <w:p w14:paraId="025C70AE" w14:textId="77777777" w:rsidR="00D73CFE" w:rsidRPr="00863C77" w:rsidRDefault="00D73CFE" w:rsidP="005E526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14:paraId="251A0185" w14:textId="77777777" w:rsidR="004B6853" w:rsidRPr="00863C77" w:rsidRDefault="004B6853">
      <w:pPr>
        <w:rPr>
          <w:lang w:val="en-US"/>
        </w:rPr>
      </w:pPr>
    </w:p>
    <w:sectPr w:rsidR="004B6853" w:rsidRPr="00863C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FE"/>
    <w:rsid w:val="001C0E8A"/>
    <w:rsid w:val="004B6853"/>
    <w:rsid w:val="00863C77"/>
    <w:rsid w:val="00D73CFE"/>
    <w:rsid w:val="00F8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AB13C"/>
  <w15:chartTrackingRefBased/>
  <w15:docId w15:val="{983ACF06-0F4A-4B66-887A-77C16550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3CFE"/>
  </w:style>
  <w:style w:type="paragraph" w:styleId="berschrift1">
    <w:name w:val="heading 1"/>
    <w:basedOn w:val="Standard"/>
    <w:next w:val="Standard"/>
    <w:link w:val="berschrift1Zchn"/>
    <w:uiPriority w:val="9"/>
    <w:qFormat/>
    <w:rsid w:val="00D73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3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3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3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3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3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3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3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3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3C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3C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3C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3C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3CF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3C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3CF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3C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3CF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73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D73C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3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3C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73CF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D73CF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73CFE"/>
    <w:pPr>
      <w:ind w:left="720"/>
      <w:contextualSpacing/>
    </w:pPr>
    <w:rPr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D73C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3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3CFE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73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as</dc:creator>
  <cp:keywords/>
  <dc:description/>
  <cp:lastModifiedBy>Gerlach, Christina</cp:lastModifiedBy>
  <cp:revision>3</cp:revision>
  <dcterms:created xsi:type="dcterms:W3CDTF">2024-06-10T10:15:00Z</dcterms:created>
  <dcterms:modified xsi:type="dcterms:W3CDTF">2024-06-11T15:24:00Z</dcterms:modified>
</cp:coreProperties>
</file>